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42FC9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le 1: Measurement Protocol for Subchondral Bone Parameters</w:t>
      </w:r>
    </w:p>
    <w:p w14:paraId="1ABA1680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Purpose</w:t>
      </w:r>
    </w:p>
    <w:p w14:paraId="6FFDF63A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 file details the standardized protocol for measuring CT-derived subchondral bone parameters (e.g., bone mineral density, trabecular separation) to ensure reproducibility.</w:t>
      </w:r>
    </w:p>
    <w:p w14:paraId="7CDC0514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Equipment &amp; Software</w:t>
      </w:r>
    </w:p>
    <w:p w14:paraId="1FBBD3C4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T scanner: Siemens </w:t>
      </w:r>
      <w:proofErr w:type="spellStart"/>
      <w:r>
        <w:rPr>
          <w:rFonts w:ascii="Times New Roman" w:hAnsi="Times New Roman" w:cs="Times New Roman"/>
          <w:sz w:val="24"/>
        </w:rPr>
        <w:t>Somatom</w:t>
      </w:r>
      <w:proofErr w:type="spellEnd"/>
      <w:r>
        <w:rPr>
          <w:rFonts w:ascii="Times New Roman" w:hAnsi="Times New Roman" w:cs="Times New Roman"/>
          <w:sz w:val="24"/>
        </w:rPr>
        <w:t xml:space="preserve"> Definition Flash</w:t>
      </w:r>
    </w:p>
    <w:p w14:paraId="03B7D7A7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st-processing software: Mimics 21.0 (</w:t>
      </w:r>
      <w:proofErr w:type="spellStart"/>
      <w:r>
        <w:rPr>
          <w:rFonts w:ascii="Times New Roman" w:hAnsi="Times New Roman" w:cs="Times New Roman"/>
          <w:sz w:val="24"/>
        </w:rPr>
        <w:t>Materialise</w:t>
      </w:r>
      <w:proofErr w:type="spellEnd"/>
      <w:r>
        <w:rPr>
          <w:rFonts w:ascii="Times New Roman" w:hAnsi="Times New Roman" w:cs="Times New Roman"/>
          <w:sz w:val="24"/>
        </w:rPr>
        <w:t>, Belgium), ImageJ 1.8.0 (NIH, USA) with BoneJ plugin</w:t>
      </w:r>
    </w:p>
    <w:p w14:paraId="3ED8E627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Step-by-Step Measurement Procedures</w:t>
      </w:r>
    </w:p>
    <w:p w14:paraId="220240C2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1 CT Image Import &amp; Preprocessing</w:t>
      </w:r>
    </w:p>
    <w:p w14:paraId="4B7B1D1B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mport preoperative ankle CT images (DICOM format) into Mimics 21.0.</w:t>
      </w:r>
    </w:p>
    <w:p w14:paraId="4D186B5A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just the image window (window width: 1500 HU, window level: 300 HU) to clearly visualize subchondral bone.</w:t>
      </w:r>
    </w:p>
    <w:p w14:paraId="3CDB2DAB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rop the region of interest (ROI): Focus on the tibial plafond and talar dome subchondral bone (exclude soft tissues and non-target bone regions).</w:t>
      </w:r>
    </w:p>
    <w:p w14:paraId="3F73C805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2 Subchondral Bone Segmentation</w:t>
      </w:r>
    </w:p>
    <w:p w14:paraId="57CD4BEB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se the "Thresholding" tool in Mimics to segment subchondral bone: Set HU range to 200–1500 (to exclude non-bone tissues [e.g., cartilage, cysts] and overly dense sclerotic bone).</w:t>
      </w:r>
    </w:p>
    <w:p w14:paraId="79E669FB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nually refine the segmentation mask: Erase non-target regions (e.g., subchondral cysts) and fill small gaps using the "Edit Mask" tool.</w:t>
      </w:r>
    </w:p>
    <w:p w14:paraId="177CCCCE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3 Parameter Calculation</w:t>
      </w:r>
    </w:p>
    <w:p w14:paraId="29C9AFD0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ne mineral density (BMD):</w:t>
      </w:r>
    </w:p>
    <w:p w14:paraId="396A8226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Mimics, use the "Measure" tool to calculate the mean HU value within the segmented ROI—this value is used as BMD (unit: HU).</w:t>
      </w:r>
    </w:p>
    <w:p w14:paraId="460FBF80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abecular microarchitecture parameters (trabecular separation [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Tb.Sp</w:t>
      </w:r>
      <w:proofErr w:type="spellEnd"/>
      <w:proofErr w:type="gramEnd"/>
      <w:r>
        <w:rPr>
          <w:rFonts w:ascii="Times New Roman" w:hAnsi="Times New Roman" w:cs="Times New Roman"/>
          <w:sz w:val="24"/>
        </w:rPr>
        <w:t>], trabecular thickness [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Tb.Th</w:t>
      </w:r>
      <w:proofErr w:type="spellEnd"/>
      <w:proofErr w:type="gramEnd"/>
      <w:r>
        <w:rPr>
          <w:rFonts w:ascii="Times New Roman" w:hAnsi="Times New Roman" w:cs="Times New Roman"/>
          <w:sz w:val="24"/>
        </w:rPr>
        <w:t>], bone volume fraction [BV/TV]):</w:t>
      </w:r>
    </w:p>
    <w:p w14:paraId="65326737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port the segmented ROI from Mimics as a TIFF file.</w:t>
      </w:r>
    </w:p>
    <w:p w14:paraId="59AEA164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mport the TIFF file into ImageJ, then launch the BoneJ plugin.</w:t>
      </w:r>
    </w:p>
    <w:p w14:paraId="1B724F33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Use "BoneJ Analyze" to calculate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Tb.Sp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(unit: mm),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Tb.Th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(unit: mm), and BV/TV (unit: %).</w:t>
      </w:r>
    </w:p>
    <w:p w14:paraId="0B551127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eoperative talar necrosis volume:</w:t>
      </w:r>
    </w:p>
    <w:p w14:paraId="597FAC6E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Mimics, segment the talar necrosis region (HU range: 50–200, distinct from normal bone).</w:t>
      </w:r>
    </w:p>
    <w:p w14:paraId="1206D8B2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se the "Volume Calculation" tool to measure the volume (unit: mm³).</w:t>
      </w:r>
    </w:p>
    <w:p w14:paraId="2BB3EB40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 Quality Control</w:t>
      </w:r>
    </w:p>
    <w:p w14:paraId="3054ADC6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-observer reliability: Two independent radiologists (with 5+ years of musculoskeletal imaging experience) measured 30 randomly selected cases—intraclass correlation coefficient (ICC) &gt;0.90 for all parameters, confirming consistency.</w:t>
      </w:r>
    </w:p>
    <w:p w14:paraId="3B9B4F42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peated measurement: The same observer re-measured 20 cases 1 week later—ICC &gt;0.88, ensuring stability.</w:t>
      </w:r>
    </w:p>
    <w:p w14:paraId="503C7802" w14:textId="77777777" w:rsidR="000B3435" w:rsidRDefault="00AB22B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presentative Images</w:t>
      </w:r>
    </w:p>
    <w:p w14:paraId="3AD4C72F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6D90F982" wp14:editId="6DC0EB7B">
            <wp:extent cx="5271770" cy="2639695"/>
            <wp:effectExtent l="0" t="0" r="5080" b="8255"/>
            <wp:docPr id="2" name="图片 2" descr="微信图片_20251201183400_2443_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1201183400_2443_1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A237A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-1: Original CT image of the ankle (tibial plafond and talar dome labeled)</w:t>
      </w:r>
      <w:r>
        <w:rPr>
          <w:rFonts w:ascii="Times New Roman" w:hAnsi="Times New Roman" w:cs="Times New Roman" w:hint="eastAsia"/>
          <w:sz w:val="24"/>
        </w:rPr>
        <w:t xml:space="preserve"> (A, B and C)</w:t>
      </w:r>
      <w:r>
        <w:rPr>
          <w:rFonts w:ascii="Times New Roman" w:hAnsi="Times New Roman" w:cs="Times New Roman"/>
          <w:sz w:val="24"/>
        </w:rPr>
        <w:t>.</w:t>
      </w:r>
    </w:p>
    <w:p w14:paraId="245FCB26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-2: Segmented subchondral bone region in Mimics</w:t>
      </w:r>
      <w:r>
        <w:rPr>
          <w:rFonts w:ascii="Times New Roman" w:hAnsi="Times New Roman" w:cs="Times New Roman" w:hint="eastAsia"/>
          <w:sz w:val="24"/>
        </w:rPr>
        <w:t xml:space="preserve"> (D)</w:t>
      </w:r>
      <w:r>
        <w:rPr>
          <w:rFonts w:ascii="Times New Roman" w:hAnsi="Times New Roman" w:cs="Times New Roman"/>
          <w:sz w:val="24"/>
        </w:rPr>
        <w:t>.</w:t>
      </w:r>
    </w:p>
    <w:p w14:paraId="0A0143C1" w14:textId="77777777" w:rsidR="000B3435" w:rsidRDefault="00AB22B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have </w:t>
      </w:r>
      <w:r>
        <w:rPr>
          <w:rFonts w:ascii="Times New Roman" w:hAnsi="Times New Roman" w:cs="Times New Roman" w:hint="eastAsia"/>
          <w:sz w:val="24"/>
        </w:rPr>
        <w:t>added</w:t>
      </w:r>
      <w:r>
        <w:rPr>
          <w:rFonts w:ascii="Times New Roman" w:hAnsi="Times New Roman" w:cs="Times New Roman"/>
          <w:sz w:val="24"/>
        </w:rPr>
        <w:t xml:space="preserve"> the figure to give a better representation of the anatomy structures and the process of segmentation as required. In Figure </w:t>
      </w:r>
      <w:proofErr w:type="gramStart"/>
      <w:r>
        <w:rPr>
          <w:rFonts w:ascii="Times New Roman" w:hAnsi="Times New Roman" w:cs="Times New Roman"/>
          <w:sz w:val="24"/>
        </w:rPr>
        <w:t>S1-1 in particular, we</w:t>
      </w:r>
      <w:proofErr w:type="gramEnd"/>
      <w:r>
        <w:rPr>
          <w:rFonts w:ascii="Times New Roman" w:hAnsi="Times New Roman" w:cs="Times New Roman"/>
          <w:sz w:val="24"/>
        </w:rPr>
        <w:t xml:space="preserve"> have marked the Tibial plateau and Talar dome position in the original CT scans so that we can </w:t>
      </w:r>
      <w:r>
        <w:rPr>
          <w:rFonts w:ascii="Times New Roman" w:hAnsi="Times New Roman" w:cs="Times New Roman"/>
          <w:sz w:val="24"/>
        </w:rPr>
        <w:lastRenderedPageBreak/>
        <w:t xml:space="preserve">make sure they are anatomically correct. Moreover, in Figure S1-2, we marked the Subchondral bone segmentation area clearly to outline the specific area that was set in the process of segmentation. </w:t>
      </w:r>
    </w:p>
    <w:sectPr w:rsidR="000B3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2378F03"/>
    <w:multiLevelType w:val="singleLevel"/>
    <w:tmpl w:val="82378F03"/>
    <w:lvl w:ilvl="0">
      <w:start w:val="5"/>
      <w:numFmt w:val="decimal"/>
      <w:suff w:val="space"/>
      <w:lvlText w:val="%1."/>
      <w:lvlJc w:val="left"/>
    </w:lvl>
  </w:abstractNum>
  <w:num w:numId="1" w16cid:durableId="1598126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06A0406"/>
    <w:rsid w:val="000B3435"/>
    <w:rsid w:val="006166E7"/>
    <w:rsid w:val="00AB22B5"/>
    <w:rsid w:val="016043AA"/>
    <w:rsid w:val="230745CF"/>
    <w:rsid w:val="406A0406"/>
    <w:rsid w:val="4A1C41B3"/>
    <w:rsid w:val="76E0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00E3E"/>
  <w15:docId w15:val="{B4EDB8C3-5081-49CE-BA85-DAE4C34C4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 cheir</dc:creator>
  <cp:lastModifiedBy>Sandhya Patel</cp:lastModifiedBy>
  <cp:revision>2</cp:revision>
  <dcterms:created xsi:type="dcterms:W3CDTF">2025-12-22T09:42:00Z</dcterms:created>
  <dcterms:modified xsi:type="dcterms:W3CDTF">2025-12-2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95DA14D496F456CACD1B95F131BCA1B_11</vt:lpwstr>
  </property>
  <property fmtid="{D5CDD505-2E9C-101B-9397-08002B2CF9AE}" pid="4" name="KSOTemplateDocerSaveRecord">
    <vt:lpwstr>eyJoZGlkIjoiYzY4ZDg0MzUzNDU1ZGE1ZTg1ZTNhZmZkYWU5NDZhOWYiLCJ1c2VySWQiOiIyNTI0Mjk2NzQifQ==</vt:lpwstr>
  </property>
</Properties>
</file>